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192" w:rsidRPr="00AF4DEB" w:rsidRDefault="004F316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5</w:t>
      </w:r>
      <w:bookmarkStart w:id="0" w:name="_GoBack"/>
      <w:bookmarkEnd w:id="0"/>
      <w:r w:rsidR="000E7203" w:rsidRPr="000E7203">
        <w:rPr>
          <w:rFonts w:ascii="Arial" w:hAnsi="Arial" w:cs="Arial"/>
          <w:b/>
          <w:lang w:val="en-US"/>
        </w:rPr>
        <w:t xml:space="preserve">. List of manuscripts included in Figure 3.   </w:t>
      </w:r>
    </w:p>
    <w:p w:rsidR="000E7203" w:rsidRPr="004F3169" w:rsidRDefault="000E7203">
      <w:pPr>
        <w:rPr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</w:instrText>
      </w:r>
      <w:r w:rsidR="004F3169">
        <w:rPr>
          <w:lang w:val="en-GB"/>
        </w:rPr>
        <w:instrText xml:space="preserve">Excel.Sheet.12 "C:\\Users\\bgrau.ISGLOBAL\\Documents\\Documents\\Berta_G\\NTDs Moçambique\\figures\\maps\\NTDs_map_last_10years_provinces_articles_copyright.xlsx" Hoja1!C1:C5 </w:instrText>
      </w:r>
      <w:r>
        <w:rPr>
          <w:lang w:val="en-GB"/>
        </w:rPr>
        <w:instrText xml:space="preserve">\a \f 4 \h  \* MERGEFORMAT </w:instrText>
      </w:r>
      <w:r>
        <w:rPr>
          <w:lang w:val="en-GB"/>
        </w:rPr>
        <w:fldChar w:fldCharType="separate"/>
      </w:r>
    </w:p>
    <w:p w:rsidR="000E7203" w:rsidRPr="009F743D" w:rsidRDefault="000E7203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fldChar w:fldCharType="end"/>
      </w:r>
    </w:p>
    <w:tbl>
      <w:tblPr>
        <w:tblW w:w="9209" w:type="dxa"/>
        <w:tblCellMar>
          <w:top w:w="85" w:type="dxa"/>
          <w:left w:w="70" w:type="dxa"/>
          <w:bottom w:w="85" w:type="dxa"/>
          <w:right w:w="70" w:type="dxa"/>
        </w:tblCellMar>
        <w:tblLook w:val="04A0" w:firstRow="1" w:lastRow="0" w:firstColumn="1" w:lastColumn="0" w:noHBand="0" w:noVBand="1"/>
      </w:tblPr>
      <w:tblGrid>
        <w:gridCol w:w="1623"/>
        <w:gridCol w:w="2304"/>
        <w:gridCol w:w="1597"/>
        <w:gridCol w:w="1523"/>
        <w:gridCol w:w="2162"/>
      </w:tblGrid>
      <w:tr w:rsidR="000E7203" w:rsidRPr="000E7203" w:rsidTr="000E7203">
        <w:trPr>
          <w:trHeight w:val="276"/>
        </w:trPr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203" w:rsidRPr="009F743D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Neglected Tropical diseas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203" w:rsidRPr="009F743D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Publication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203" w:rsidRPr="009F743D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Location of the dat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203" w:rsidRPr="009F743D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Year of the data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Journal</w:t>
            </w:r>
          </w:p>
        </w:tc>
      </w:tr>
      <w:tr w:rsidR="000E7203" w:rsidRPr="004F3169" w:rsidTr="000E7203">
        <w:trPr>
          <w:trHeight w:val="552"/>
        </w:trPr>
        <w:tc>
          <w:tcPr>
            <w:tcW w:w="16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engu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assangaie et al (2016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emba and Nampula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4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hideMark/>
          </w:tcPr>
          <w:p w:rsidR="000E7203" w:rsidRPr="000E7203" w:rsidRDefault="00D002D0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D002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he American Journal of Tropical Medicine and Hygiene</w:t>
            </w:r>
          </w:p>
        </w:tc>
      </w:tr>
      <w:tr w:rsidR="000E7203" w:rsidRPr="000E7203" w:rsidTr="000E7203">
        <w:trPr>
          <w:trHeight w:val="1104"/>
        </w:trPr>
        <w:tc>
          <w:tcPr>
            <w:tcW w:w="16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ugabe et al (201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Quelima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4-201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los One</w:t>
            </w:r>
          </w:p>
        </w:tc>
      </w:tr>
      <w:tr w:rsidR="000E7203" w:rsidRPr="004F3169" w:rsidTr="000E7203">
        <w:trPr>
          <w:trHeight w:val="276"/>
        </w:trPr>
        <w:tc>
          <w:tcPr>
            <w:tcW w:w="16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uianga et al 2018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emb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4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Vector-borne and zoonotic diseases</w:t>
            </w:r>
          </w:p>
        </w:tc>
      </w:tr>
      <w:tr w:rsidR="000E7203" w:rsidRPr="000E7203" w:rsidTr="000E7203">
        <w:trPr>
          <w:trHeight w:val="552"/>
        </w:trPr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ymphatic filariasi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anhenje et al (201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Niassa, Cabo Delgado, Nampula, Zambezi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eospatial Health</w:t>
            </w:r>
          </w:p>
        </w:tc>
      </w:tr>
      <w:tr w:rsidR="000E7203" w:rsidRPr="000E7203" w:rsidTr="000E7203">
        <w:trPr>
          <w:trHeight w:val="276"/>
        </w:trPr>
        <w:tc>
          <w:tcPr>
            <w:tcW w:w="16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abie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HO (2013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zambiq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1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port WHO</w:t>
            </w:r>
          </w:p>
        </w:tc>
      </w:tr>
      <w:tr w:rsidR="000E7203" w:rsidRPr="000E7203" w:rsidTr="000E7203">
        <w:trPr>
          <w:trHeight w:val="1656"/>
        </w:trPr>
        <w:tc>
          <w:tcPr>
            <w:tcW w:w="16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alomao et al (2017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aputo and Matol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4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los N</w:t>
            </w:r>
            <w:r w:rsidR="00D002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eglected </w:t>
            </w: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</w:t>
            </w:r>
            <w:r w:rsidR="00D002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ropical </w:t>
            </w: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</w:t>
            </w:r>
            <w:r w:rsidR="00D002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</w:t>
            </w: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</w:t>
            </w:r>
            <w:r w:rsidR="00D002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ases</w:t>
            </w:r>
          </w:p>
        </w:tc>
      </w:tr>
      <w:tr w:rsidR="000E7203" w:rsidRPr="000E7203" w:rsidTr="000E7203">
        <w:trPr>
          <w:trHeight w:val="1104"/>
        </w:trPr>
        <w:tc>
          <w:tcPr>
            <w:tcW w:w="162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histosomiasi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hur et al (201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zambiqu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E7203" w:rsidRPr="000E7203" w:rsidRDefault="00D002D0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002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los Neglected Tropical Diseases</w:t>
            </w:r>
          </w:p>
        </w:tc>
      </w:tr>
      <w:tr w:rsidR="000E7203" w:rsidRPr="000E7203" w:rsidTr="000E7203">
        <w:trPr>
          <w:trHeight w:val="276"/>
        </w:trPr>
        <w:tc>
          <w:tcPr>
            <w:tcW w:w="16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hur et al (201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zambiqu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Acta Tropica </w:t>
            </w:r>
          </w:p>
        </w:tc>
      </w:tr>
      <w:tr w:rsidR="000E7203" w:rsidRPr="004F3169" w:rsidTr="000E7203">
        <w:trPr>
          <w:trHeight w:val="828"/>
        </w:trPr>
        <w:tc>
          <w:tcPr>
            <w:tcW w:w="16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smo et al (201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orthern Mozambique (Nampula, Cabo Delgado and Niassa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E7203" w:rsidRPr="000E7203" w:rsidRDefault="00D002D0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D002D0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Revista do Instituto de Medicina Tropical de São Paulo</w:t>
            </w:r>
          </w:p>
        </w:tc>
      </w:tr>
      <w:tr w:rsidR="000E7203" w:rsidRPr="000E7203" w:rsidTr="000E7203">
        <w:trPr>
          <w:trHeight w:val="2208"/>
        </w:trPr>
        <w:tc>
          <w:tcPr>
            <w:tcW w:w="16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zeamama et al (201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zambiqu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MC Infectious Diseases</w:t>
            </w:r>
          </w:p>
        </w:tc>
      </w:tr>
      <w:tr w:rsidR="000E7203" w:rsidRPr="000E7203" w:rsidTr="000E7203">
        <w:trPr>
          <w:trHeight w:val="1104"/>
        </w:trPr>
        <w:tc>
          <w:tcPr>
            <w:tcW w:w="16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hillips et al (201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bo Delgad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1-20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E7203" w:rsidRPr="000E7203" w:rsidRDefault="00D002D0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002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los Neglected Tropical Diseases</w:t>
            </w:r>
          </w:p>
        </w:tc>
      </w:tr>
      <w:tr w:rsidR="000E7203" w:rsidRPr="000E7203" w:rsidTr="000E7203">
        <w:trPr>
          <w:trHeight w:val="2208"/>
        </w:trPr>
        <w:tc>
          <w:tcPr>
            <w:tcW w:w="162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hillips et al (201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bo Delgad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arasites &amp; Vectors</w:t>
            </w:r>
          </w:p>
        </w:tc>
      </w:tr>
      <w:tr w:rsidR="000E7203" w:rsidRPr="000E7203" w:rsidTr="000E7203">
        <w:trPr>
          <w:trHeight w:val="276"/>
        </w:trPr>
        <w:tc>
          <w:tcPr>
            <w:tcW w:w="16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il-transmitted helminths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uidetti et al (2011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arrere,  Nampula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9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e Infezioni in Medicina</w:t>
            </w:r>
          </w:p>
        </w:tc>
      </w:tr>
      <w:tr w:rsidR="000E7203" w:rsidRPr="004F3169" w:rsidTr="000E7203">
        <w:trPr>
          <w:trHeight w:val="1104"/>
        </w:trPr>
        <w:tc>
          <w:tcPr>
            <w:tcW w:w="16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onseca et al (201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aputo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hideMark/>
          </w:tcPr>
          <w:p w:rsidR="000E7203" w:rsidRPr="004F3169" w:rsidRDefault="00D002D0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4F31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he Journal of Infection in Developing Countries</w:t>
            </w:r>
          </w:p>
        </w:tc>
      </w:tr>
      <w:tr w:rsidR="000E7203" w:rsidRPr="004F3169" w:rsidTr="000E7203">
        <w:trPr>
          <w:trHeight w:val="276"/>
        </w:trPr>
        <w:tc>
          <w:tcPr>
            <w:tcW w:w="16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7203" w:rsidRPr="004F3169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Kaisar et al (2013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eir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3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ropical Medicine and International Health</w:t>
            </w:r>
          </w:p>
        </w:tc>
      </w:tr>
      <w:tr w:rsidR="000E7203" w:rsidRPr="000E7203" w:rsidTr="000E7203">
        <w:trPr>
          <w:trHeight w:val="1656"/>
        </w:trPr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rachoma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bdala et al (2017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zambiqu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7203" w:rsidRPr="000E7203" w:rsidRDefault="000E7203" w:rsidP="000E72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012-2015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7203" w:rsidRPr="000E7203" w:rsidRDefault="000E7203" w:rsidP="000E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0E720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phthalmic Epidemiology</w:t>
            </w:r>
          </w:p>
        </w:tc>
      </w:tr>
    </w:tbl>
    <w:p w:rsidR="00FC2E3A" w:rsidRPr="009F743D" w:rsidRDefault="00FC2E3A">
      <w:pPr>
        <w:rPr>
          <w:rFonts w:ascii="Arial" w:hAnsi="Arial" w:cs="Arial"/>
          <w:sz w:val="18"/>
          <w:szCs w:val="18"/>
          <w:lang w:val="en-GB"/>
        </w:rPr>
      </w:pPr>
    </w:p>
    <w:sectPr w:rsidR="00FC2E3A" w:rsidRPr="009F743D" w:rsidSect="000E7203">
      <w:pgSz w:w="11906" w:h="16838"/>
      <w:pgMar w:top="1417" w:right="1983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5755" w:rsidRDefault="00375755" w:rsidP="007D7192">
      <w:pPr>
        <w:spacing w:after="0" w:line="240" w:lineRule="auto"/>
      </w:pPr>
      <w:r>
        <w:separator/>
      </w:r>
    </w:p>
  </w:endnote>
  <w:endnote w:type="continuationSeparator" w:id="0">
    <w:p w:rsidR="00375755" w:rsidRDefault="00375755" w:rsidP="007D7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5755" w:rsidRDefault="00375755" w:rsidP="007D7192">
      <w:pPr>
        <w:spacing w:after="0" w:line="240" w:lineRule="auto"/>
      </w:pPr>
      <w:r>
        <w:separator/>
      </w:r>
    </w:p>
  </w:footnote>
  <w:footnote w:type="continuationSeparator" w:id="0">
    <w:p w:rsidR="00375755" w:rsidRDefault="00375755" w:rsidP="007D71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192"/>
    <w:rsid w:val="000E7203"/>
    <w:rsid w:val="00336512"/>
    <w:rsid w:val="00375755"/>
    <w:rsid w:val="004F3169"/>
    <w:rsid w:val="00746E16"/>
    <w:rsid w:val="007D7192"/>
    <w:rsid w:val="009F743D"/>
    <w:rsid w:val="00AF4DEB"/>
    <w:rsid w:val="00B07763"/>
    <w:rsid w:val="00C305FC"/>
    <w:rsid w:val="00D002D0"/>
    <w:rsid w:val="00D95D5E"/>
    <w:rsid w:val="00F00E9C"/>
    <w:rsid w:val="00FC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7EAD2"/>
  <w15:chartTrackingRefBased/>
  <w15:docId w15:val="{ED81D0F4-7D05-4CEF-80C9-7007EAF32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D71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D7192"/>
  </w:style>
  <w:style w:type="paragraph" w:styleId="Piedepgina">
    <w:name w:val="footer"/>
    <w:basedOn w:val="Normal"/>
    <w:link w:val="PiedepginaCar"/>
    <w:uiPriority w:val="99"/>
    <w:unhideWhenUsed/>
    <w:rsid w:val="007D71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D7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2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A, GRAU PUJOL</dc:creator>
  <cp:keywords/>
  <dc:description/>
  <cp:lastModifiedBy>BERTA, GRAU PUJOL</cp:lastModifiedBy>
  <cp:revision>2</cp:revision>
  <dcterms:created xsi:type="dcterms:W3CDTF">2019-09-02T16:54:00Z</dcterms:created>
  <dcterms:modified xsi:type="dcterms:W3CDTF">2019-09-02T16:54:00Z</dcterms:modified>
</cp:coreProperties>
</file>